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31945" w14:textId="348F291F" w:rsidR="00722021" w:rsidRPr="00722021" w:rsidRDefault="007B0B9E" w:rsidP="00722021">
      <w:pPr>
        <w:widowControl/>
        <w:spacing w:line="360" w:lineRule="auto"/>
        <w:rPr>
          <w:rFonts w:ascii="Calibri" w:eastAsia="新細明體" w:hAnsi="Calibri" w:cs="Times New Roman"/>
          <w:b/>
          <w:sz w:val="28"/>
        </w:rPr>
      </w:pPr>
      <w:r>
        <w:rPr>
          <w:rFonts w:ascii="Calibri" w:eastAsia="新細明體" w:hAnsi="Calibri" w:cs="Times New Roman"/>
          <w:b/>
          <w:sz w:val="28"/>
        </w:rPr>
        <w:t xml:space="preserve">Supplementary </w:t>
      </w:r>
      <w:r w:rsidR="00722021" w:rsidRPr="00722021">
        <w:rPr>
          <w:rFonts w:ascii="Calibri" w:eastAsia="新細明體" w:hAnsi="Calibri" w:cs="Times New Roman"/>
          <w:b/>
          <w:sz w:val="28"/>
        </w:rPr>
        <w:t xml:space="preserve">Table </w:t>
      </w:r>
      <w:r w:rsidR="001D2114">
        <w:rPr>
          <w:rFonts w:ascii="Calibri" w:eastAsia="新細明體" w:hAnsi="Calibri" w:cs="Times New Roman"/>
          <w:b/>
          <w:sz w:val="28"/>
        </w:rPr>
        <w:t>3</w:t>
      </w:r>
      <w:r w:rsidR="00722021" w:rsidRPr="00722021">
        <w:rPr>
          <w:rFonts w:ascii="Calibri" w:eastAsia="新細明體" w:hAnsi="Calibri" w:cs="Times New Roman"/>
          <w:b/>
          <w:sz w:val="28"/>
        </w:rPr>
        <w:t>.</w:t>
      </w:r>
    </w:p>
    <w:p w14:paraId="17B0240D" w14:textId="77777777" w:rsidR="002B2539" w:rsidRDefault="002B2539" w:rsidP="002B2539">
      <w:r>
        <w:t>Performance comparison of the random forest (RF) model with training, validation, and testing datasets.</w:t>
      </w:r>
    </w:p>
    <w:tbl>
      <w:tblPr>
        <w:tblStyle w:val="a3"/>
        <w:tblW w:w="15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02"/>
        <w:gridCol w:w="1802"/>
        <w:gridCol w:w="1802"/>
        <w:gridCol w:w="1802"/>
        <w:gridCol w:w="1802"/>
        <w:gridCol w:w="1802"/>
        <w:gridCol w:w="1803"/>
      </w:tblGrid>
      <w:tr w:rsidR="007A3DB5" w14:paraId="5D7A66F8" w14:textId="77777777" w:rsidTr="00947A04"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29F3DA" w14:textId="68D8F1EA" w:rsidR="007A3DB5" w:rsidRPr="00722021" w:rsidRDefault="00394A3A" w:rsidP="007A3DB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M</w:t>
            </w:r>
            <w:r>
              <w:rPr>
                <w:rFonts w:cstheme="minorHAnsi"/>
              </w:rPr>
              <w:t>odel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5BCB10" w14:textId="77777777" w:rsidR="004632B6" w:rsidRDefault="007A3DB5" w:rsidP="0031435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AUC</w:t>
            </w:r>
          </w:p>
          <w:p w14:paraId="6F7CA465" w14:textId="6B76104A" w:rsidR="007A3DB5" w:rsidRPr="00555EFE" w:rsidRDefault="008F38CC" w:rsidP="003143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(95% CI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6D2D17" w14:textId="1CAF4108" w:rsidR="004632B6" w:rsidRDefault="007A3DB5" w:rsidP="0031435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Sensitivity</w:t>
            </w:r>
            <w:r w:rsidR="0096240A">
              <w:rPr>
                <w:rFonts w:cstheme="minorHAnsi"/>
                <w:color w:val="000000"/>
              </w:rPr>
              <w:t xml:space="preserve"> (%)</w:t>
            </w:r>
          </w:p>
          <w:p w14:paraId="1BBBAB5B" w14:textId="772667E8" w:rsidR="007A3DB5" w:rsidRPr="00555EFE" w:rsidRDefault="004632B6" w:rsidP="003143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(95% CI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586C6D" w14:textId="735ADF45" w:rsidR="004632B6" w:rsidRDefault="007A3DB5" w:rsidP="0031435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Specificity</w:t>
            </w:r>
            <w:r w:rsidR="0096240A">
              <w:rPr>
                <w:rFonts w:cstheme="minorHAnsi"/>
                <w:color w:val="000000"/>
              </w:rPr>
              <w:t xml:space="preserve"> (%)</w:t>
            </w:r>
          </w:p>
          <w:p w14:paraId="09A994DC" w14:textId="6757049A" w:rsidR="007A3DB5" w:rsidRPr="00555EFE" w:rsidRDefault="004632B6" w:rsidP="003143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(95% CI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4BA952" w14:textId="200B092F" w:rsidR="004632B6" w:rsidRDefault="007A3DB5" w:rsidP="0031435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PPV</w:t>
            </w:r>
            <w:r w:rsidR="005F5A61">
              <w:rPr>
                <w:rFonts w:cstheme="minorHAnsi"/>
                <w:color w:val="000000"/>
              </w:rPr>
              <w:t xml:space="preserve"> (%)</w:t>
            </w:r>
          </w:p>
          <w:p w14:paraId="49C06462" w14:textId="78707529" w:rsidR="007A3DB5" w:rsidRPr="00555EFE" w:rsidRDefault="004632B6" w:rsidP="003143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(95% CI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644E97" w14:textId="06BF66E3" w:rsidR="004632B6" w:rsidRDefault="007A3DB5" w:rsidP="0031435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NPV</w:t>
            </w:r>
            <w:r w:rsidR="005F5A61">
              <w:rPr>
                <w:rFonts w:cstheme="minorHAnsi"/>
                <w:color w:val="000000"/>
              </w:rPr>
              <w:t xml:space="preserve"> (%)</w:t>
            </w:r>
          </w:p>
          <w:p w14:paraId="74D7E0BC" w14:textId="0F5AF48C" w:rsidR="007A3DB5" w:rsidRPr="00555EFE" w:rsidRDefault="004632B6" w:rsidP="003143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(95% CI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705D24" w14:textId="586B9DBA" w:rsidR="004632B6" w:rsidRDefault="007A3DB5" w:rsidP="0031435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F1 score</w:t>
            </w:r>
            <w:r w:rsidR="005F5A61">
              <w:rPr>
                <w:rFonts w:cstheme="minorHAnsi"/>
                <w:color w:val="000000"/>
              </w:rPr>
              <w:t xml:space="preserve"> (%)</w:t>
            </w:r>
          </w:p>
          <w:p w14:paraId="18D58409" w14:textId="2ECC01DE" w:rsidR="007A3DB5" w:rsidRPr="00555EFE" w:rsidRDefault="004632B6" w:rsidP="003143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(95% CI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256AED" w14:textId="64D1B461" w:rsidR="004632B6" w:rsidRDefault="007A3DB5" w:rsidP="0031435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Accuracy</w:t>
            </w:r>
            <w:r w:rsidR="005F5A61">
              <w:rPr>
                <w:rFonts w:cstheme="minorHAnsi"/>
                <w:color w:val="000000"/>
              </w:rPr>
              <w:t xml:space="preserve"> (%)</w:t>
            </w:r>
          </w:p>
          <w:p w14:paraId="52370AEF" w14:textId="122E454E" w:rsidR="007A3DB5" w:rsidRPr="00555EFE" w:rsidRDefault="004632B6" w:rsidP="003143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(95% CI)</w:t>
            </w:r>
          </w:p>
        </w:tc>
      </w:tr>
      <w:tr w:rsidR="007B6781" w14:paraId="6594608E" w14:textId="77777777" w:rsidTr="00947A04"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3BCD12E8" w14:textId="0BC08042" w:rsidR="007B6781" w:rsidRPr="00555EFE" w:rsidRDefault="00471C41" w:rsidP="007B6781">
            <w:pPr>
              <w:rPr>
                <w:rFonts w:cstheme="minorHAnsi"/>
              </w:rPr>
            </w:pPr>
            <w:r w:rsidRPr="00555EFE">
              <w:rPr>
                <w:rFonts w:cstheme="minorHAnsi"/>
                <w:color w:val="000000"/>
              </w:rPr>
              <w:t xml:space="preserve">Random Forest </w:t>
            </w:r>
            <w:r>
              <w:rPr>
                <w:rFonts w:cstheme="minorHAnsi"/>
                <w:color w:val="000000"/>
              </w:rPr>
              <w:t>original</w:t>
            </w:r>
          </w:p>
        </w:tc>
        <w:tc>
          <w:tcPr>
            <w:tcW w:w="1802" w:type="dxa"/>
            <w:tcBorders>
              <w:top w:val="single" w:sz="8" w:space="0" w:color="auto"/>
            </w:tcBorders>
            <w:vAlign w:val="center"/>
          </w:tcPr>
          <w:p w14:paraId="455B2DD1" w14:textId="4C913876" w:rsidR="00612689" w:rsidRPr="00555EFE" w:rsidRDefault="00612689" w:rsidP="007B6781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  <w:vAlign w:val="center"/>
          </w:tcPr>
          <w:p w14:paraId="55F9751B" w14:textId="19504ED4" w:rsidR="0034410B" w:rsidRPr="00555EFE" w:rsidRDefault="0034410B" w:rsidP="007B6781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  <w:vAlign w:val="center"/>
          </w:tcPr>
          <w:p w14:paraId="5E0E5FE7" w14:textId="43648086" w:rsidR="009642E3" w:rsidRPr="00555EFE" w:rsidRDefault="009642E3" w:rsidP="007B6781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  <w:vAlign w:val="center"/>
          </w:tcPr>
          <w:p w14:paraId="68820B9D" w14:textId="74E0AF32" w:rsidR="008F37C7" w:rsidRPr="00555EFE" w:rsidRDefault="008F37C7" w:rsidP="007B6781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  <w:vAlign w:val="center"/>
          </w:tcPr>
          <w:p w14:paraId="6004790C" w14:textId="299FF62D" w:rsidR="008F37C7" w:rsidRPr="00555EFE" w:rsidRDefault="008F37C7" w:rsidP="007B6781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  <w:vAlign w:val="center"/>
          </w:tcPr>
          <w:p w14:paraId="26A4BA98" w14:textId="307DE2AD" w:rsidR="008F37C7" w:rsidRPr="00555EFE" w:rsidRDefault="008F37C7" w:rsidP="007B6781">
            <w:pPr>
              <w:jc w:val="center"/>
              <w:rPr>
                <w:rFonts w:cstheme="minorHAnsi"/>
              </w:rPr>
            </w:pPr>
          </w:p>
        </w:tc>
        <w:tc>
          <w:tcPr>
            <w:tcW w:w="1803" w:type="dxa"/>
            <w:tcBorders>
              <w:top w:val="single" w:sz="12" w:space="0" w:color="auto"/>
            </w:tcBorders>
            <w:vAlign w:val="center"/>
          </w:tcPr>
          <w:p w14:paraId="18972F04" w14:textId="00237B85" w:rsidR="008F37C7" w:rsidRPr="00555EFE" w:rsidRDefault="008F37C7" w:rsidP="007B6781">
            <w:pPr>
              <w:jc w:val="center"/>
              <w:rPr>
                <w:rFonts w:cstheme="minorHAnsi"/>
              </w:rPr>
            </w:pPr>
          </w:p>
        </w:tc>
      </w:tr>
      <w:tr w:rsidR="007B6781" w14:paraId="1C77A084" w14:textId="77777777" w:rsidTr="00612689">
        <w:tc>
          <w:tcPr>
            <w:tcW w:w="2694" w:type="dxa"/>
            <w:vAlign w:val="center"/>
          </w:tcPr>
          <w:p w14:paraId="5D0A4810" w14:textId="67AFAA6C" w:rsidR="007B6781" w:rsidRPr="00555EFE" w:rsidRDefault="00D11176" w:rsidP="00D11176">
            <w:pPr>
              <w:ind w:leftChars="100" w:left="24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Training</w:t>
            </w:r>
          </w:p>
        </w:tc>
        <w:tc>
          <w:tcPr>
            <w:tcW w:w="1802" w:type="dxa"/>
            <w:vAlign w:val="center"/>
          </w:tcPr>
          <w:p w14:paraId="601F5452" w14:textId="570175D6" w:rsidR="007B6781" w:rsidRDefault="00482735" w:rsidP="007B678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00</w:t>
            </w:r>
          </w:p>
          <w:p w14:paraId="6E7B63FA" w14:textId="13298218" w:rsidR="0034410B" w:rsidRPr="00555EFE" w:rsidRDefault="0034410B" w:rsidP="007B678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 w:rsidR="00482735">
              <w:rPr>
                <w:rFonts w:cstheme="minorHAnsi"/>
                <w:color w:val="000000"/>
              </w:rPr>
              <w:t>1.000</w:t>
            </w:r>
            <w:r w:rsidR="005F5A61"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 w:rsidR="005F5A61">
              <w:rPr>
                <w:rFonts w:cstheme="minorHAnsi"/>
                <w:color w:val="000000"/>
              </w:rPr>
              <w:t xml:space="preserve"> </w:t>
            </w:r>
            <w:r w:rsidR="00482735">
              <w:rPr>
                <w:rFonts w:cstheme="minorHAnsi"/>
                <w:color w:val="000000"/>
              </w:rPr>
              <w:t>1.000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2" w:type="dxa"/>
            <w:vAlign w:val="center"/>
          </w:tcPr>
          <w:p w14:paraId="4BC43760" w14:textId="3B25812E" w:rsidR="007B6781" w:rsidRDefault="002E4202" w:rsidP="007B678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9.8</w:t>
            </w:r>
          </w:p>
          <w:p w14:paraId="0EB769AE" w14:textId="6ADCB927" w:rsidR="009642E3" w:rsidRPr="00555EFE" w:rsidRDefault="009642E3" w:rsidP="00413BFB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 w:rsidR="002E4202">
              <w:rPr>
                <w:rFonts w:cstheme="minorHAnsi"/>
                <w:color w:val="000000"/>
              </w:rPr>
              <w:t>99.8</w:t>
            </w:r>
            <w:r w:rsidR="005F5A61"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 w:rsidR="005F5A61">
              <w:rPr>
                <w:rFonts w:cstheme="minorHAnsi"/>
                <w:color w:val="000000"/>
              </w:rPr>
              <w:t xml:space="preserve"> </w:t>
            </w:r>
            <w:r w:rsidR="002E4202">
              <w:rPr>
                <w:rFonts w:cstheme="minorHAnsi"/>
                <w:color w:val="000000"/>
              </w:rPr>
              <w:t>99.8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2" w:type="dxa"/>
            <w:vAlign w:val="center"/>
          </w:tcPr>
          <w:p w14:paraId="1FC3FE2A" w14:textId="12B8CC84" w:rsidR="007B6781" w:rsidRDefault="007B6781" w:rsidP="007B6781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 w:rsidR="002E4202">
              <w:rPr>
                <w:rFonts w:cstheme="minorHAnsi"/>
                <w:color w:val="000000"/>
              </w:rPr>
              <w:t>9.9</w:t>
            </w:r>
          </w:p>
          <w:p w14:paraId="2D5DF56E" w14:textId="39702C01" w:rsidR="009642E3" w:rsidRPr="00555EFE" w:rsidRDefault="009642E3" w:rsidP="007B67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(</w:t>
            </w:r>
            <w:r w:rsidR="002E4202">
              <w:rPr>
                <w:rFonts w:cstheme="minorHAnsi"/>
                <w:color w:val="000000"/>
              </w:rPr>
              <w:t>99.9</w:t>
            </w:r>
            <w:r w:rsidR="005F5A61"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 w:rsidR="005F5A61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9</w:t>
            </w:r>
            <w:r w:rsidR="002E4202">
              <w:rPr>
                <w:rFonts w:cstheme="minorHAnsi"/>
                <w:color w:val="000000"/>
              </w:rPr>
              <w:t>9.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2" w:type="dxa"/>
            <w:vAlign w:val="center"/>
          </w:tcPr>
          <w:p w14:paraId="1D7AF08D" w14:textId="0A85FD94" w:rsidR="007B6781" w:rsidRDefault="00474DA7" w:rsidP="007B678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</w:t>
            </w:r>
            <w:r w:rsidR="00613195">
              <w:rPr>
                <w:rFonts w:cstheme="minorHAnsi"/>
                <w:color w:val="000000"/>
              </w:rPr>
              <w:t>9.8</w:t>
            </w:r>
          </w:p>
          <w:p w14:paraId="089D3FCD" w14:textId="634967ED" w:rsidR="008F37C7" w:rsidRPr="00555EFE" w:rsidRDefault="008F37C7" w:rsidP="007B678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 w:rsidR="00474DA7">
              <w:rPr>
                <w:rFonts w:cstheme="minorHAnsi"/>
                <w:color w:val="000000"/>
              </w:rPr>
              <w:t>9</w:t>
            </w:r>
            <w:r w:rsidR="00613195">
              <w:rPr>
                <w:rFonts w:cstheme="minorHAnsi"/>
                <w:color w:val="000000"/>
              </w:rPr>
              <w:t>9.8</w:t>
            </w:r>
            <w:r w:rsidR="005F5A61"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 w:rsidR="005F5A61">
              <w:rPr>
                <w:rFonts w:cstheme="minorHAnsi"/>
                <w:color w:val="000000"/>
              </w:rPr>
              <w:t xml:space="preserve"> </w:t>
            </w:r>
            <w:r w:rsidR="00474DA7">
              <w:rPr>
                <w:rFonts w:cstheme="minorHAnsi"/>
                <w:color w:val="000000"/>
              </w:rPr>
              <w:t>9</w:t>
            </w:r>
            <w:r w:rsidR="00613195">
              <w:rPr>
                <w:rFonts w:cstheme="minorHAnsi"/>
                <w:color w:val="000000"/>
              </w:rPr>
              <w:t>9.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2" w:type="dxa"/>
            <w:vAlign w:val="center"/>
          </w:tcPr>
          <w:p w14:paraId="5E7BA3D3" w14:textId="77777777" w:rsidR="00613195" w:rsidRDefault="00613195" w:rsidP="0061319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9.9</w:t>
            </w:r>
          </w:p>
          <w:p w14:paraId="13A54FDA" w14:textId="4848AD3E" w:rsidR="008F37C7" w:rsidRPr="00555EFE" w:rsidRDefault="00613195" w:rsidP="0061319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 xml:space="preserve">(99.9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9.9)</w:t>
            </w:r>
          </w:p>
        </w:tc>
        <w:tc>
          <w:tcPr>
            <w:tcW w:w="1802" w:type="dxa"/>
            <w:vAlign w:val="center"/>
          </w:tcPr>
          <w:p w14:paraId="1F662B6D" w14:textId="77777777" w:rsidR="002E7189" w:rsidRDefault="002E7189" w:rsidP="002E7189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9.9</w:t>
            </w:r>
          </w:p>
          <w:p w14:paraId="47F51066" w14:textId="2D9CCA9E" w:rsidR="008F37C7" w:rsidRPr="00555EFE" w:rsidRDefault="002E7189" w:rsidP="002E71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 xml:space="preserve">(99.9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9.9)</w:t>
            </w:r>
          </w:p>
        </w:tc>
        <w:tc>
          <w:tcPr>
            <w:tcW w:w="1803" w:type="dxa"/>
            <w:vAlign w:val="center"/>
          </w:tcPr>
          <w:p w14:paraId="098A4975" w14:textId="77777777" w:rsidR="002E7189" w:rsidRDefault="002E7189" w:rsidP="002E7189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9.9</w:t>
            </w:r>
          </w:p>
          <w:p w14:paraId="1F82E75B" w14:textId="1930BC30" w:rsidR="008F37C7" w:rsidRPr="00555EFE" w:rsidRDefault="002E7189" w:rsidP="002E71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 xml:space="preserve">(99.9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9.9)</w:t>
            </w:r>
          </w:p>
        </w:tc>
      </w:tr>
      <w:tr w:rsidR="00D30E4B" w14:paraId="69ACC7BC" w14:textId="77777777" w:rsidTr="00D30E4B">
        <w:trPr>
          <w:trHeight w:val="691"/>
        </w:trPr>
        <w:tc>
          <w:tcPr>
            <w:tcW w:w="2694" w:type="dxa"/>
            <w:vAlign w:val="center"/>
          </w:tcPr>
          <w:p w14:paraId="735E6584" w14:textId="67C5B712" w:rsidR="00D30E4B" w:rsidRPr="00555EFE" w:rsidRDefault="00D11176" w:rsidP="00D11176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Validation</w:t>
            </w:r>
          </w:p>
        </w:tc>
        <w:tc>
          <w:tcPr>
            <w:tcW w:w="1802" w:type="dxa"/>
            <w:vAlign w:val="center"/>
          </w:tcPr>
          <w:p w14:paraId="4ADBF2B7" w14:textId="312B80F7" w:rsidR="00D30E4B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0.9</w:t>
            </w:r>
            <w:r w:rsidR="002E7189">
              <w:rPr>
                <w:rFonts w:cstheme="minorHAnsi"/>
                <w:color w:val="000000"/>
              </w:rPr>
              <w:t>90</w:t>
            </w:r>
          </w:p>
          <w:p w14:paraId="0769689A" w14:textId="2445FD92" w:rsidR="00D30E4B" w:rsidRPr="00555EFE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0.9</w:t>
            </w:r>
            <w:r w:rsidR="002E7189">
              <w:rPr>
                <w:rFonts w:cstheme="minorHAnsi"/>
                <w:color w:val="000000"/>
              </w:rPr>
              <w:t>89</w:t>
            </w:r>
            <w:r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0.9</w:t>
            </w:r>
            <w:r w:rsidR="002E7189">
              <w:rPr>
                <w:rFonts w:cstheme="minorHAnsi"/>
                <w:color w:val="000000"/>
              </w:rPr>
              <w:t>92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2" w:type="dxa"/>
            <w:vAlign w:val="center"/>
          </w:tcPr>
          <w:p w14:paraId="281ADB3E" w14:textId="05BD9C17" w:rsidR="00D30E4B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2.</w:t>
            </w:r>
            <w:r w:rsidR="002E7189">
              <w:rPr>
                <w:rFonts w:cstheme="minorHAnsi"/>
                <w:color w:val="000000"/>
              </w:rPr>
              <w:t>7</w:t>
            </w:r>
          </w:p>
          <w:p w14:paraId="71DE81EE" w14:textId="58568064" w:rsidR="00D30E4B" w:rsidRPr="00555EFE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 xml:space="preserve">92.1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</w:t>
            </w:r>
            <w:r w:rsidR="002E7189">
              <w:rPr>
                <w:rFonts w:cstheme="minorHAnsi"/>
                <w:color w:val="000000"/>
              </w:rPr>
              <w:t>3.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2" w:type="dxa"/>
            <w:vAlign w:val="center"/>
          </w:tcPr>
          <w:p w14:paraId="6C0D0476" w14:textId="628584AC" w:rsidR="00D30E4B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 w:rsidR="0051368A">
              <w:rPr>
                <w:rFonts w:cstheme="minorHAnsi"/>
                <w:color w:val="000000"/>
              </w:rPr>
              <w:t>8.1</w:t>
            </w:r>
          </w:p>
          <w:p w14:paraId="002B8B30" w14:textId="1CC32938" w:rsidR="00D30E4B" w:rsidRPr="00555EFE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</w:t>
            </w:r>
            <w:r w:rsidR="00067086">
              <w:rPr>
                <w:rFonts w:cstheme="minorHAnsi"/>
                <w:color w:val="000000"/>
              </w:rPr>
              <w:t>9</w:t>
            </w:r>
            <w:r w:rsidR="0051368A">
              <w:rPr>
                <w:rFonts w:cstheme="minorHAnsi"/>
                <w:color w:val="000000"/>
              </w:rPr>
              <w:t>7.9</w:t>
            </w:r>
            <w:r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</w:t>
            </w:r>
            <w:r w:rsidR="0051368A">
              <w:rPr>
                <w:rFonts w:cstheme="minorHAnsi"/>
                <w:color w:val="000000"/>
              </w:rPr>
              <w:t>8.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2" w:type="dxa"/>
            <w:vAlign w:val="center"/>
          </w:tcPr>
          <w:p w14:paraId="70640668" w14:textId="30F2870C" w:rsidR="00D30E4B" w:rsidRDefault="0051368A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5.2</w:t>
            </w:r>
          </w:p>
          <w:p w14:paraId="21877081" w14:textId="1612BDE2" w:rsidR="00D30E4B" w:rsidRPr="00555EFE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 w:rsidR="0051368A">
              <w:rPr>
                <w:rFonts w:cstheme="minorHAnsi"/>
                <w:color w:val="000000"/>
              </w:rPr>
              <w:t>94.8</w:t>
            </w:r>
            <w:r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</w:t>
            </w:r>
            <w:r w:rsidR="0051368A">
              <w:rPr>
                <w:rFonts w:cstheme="minorHAnsi"/>
                <w:color w:val="000000"/>
              </w:rPr>
              <w:t>95.6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2" w:type="dxa"/>
            <w:vAlign w:val="center"/>
          </w:tcPr>
          <w:p w14:paraId="40427368" w14:textId="1B7791FB" w:rsidR="00D30E4B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 w:rsidR="001B3CDE">
              <w:rPr>
                <w:rFonts w:cstheme="minorHAnsi"/>
                <w:color w:val="000000"/>
              </w:rPr>
              <w:t>7.0</w:t>
            </w:r>
          </w:p>
          <w:p w14:paraId="63F3C3F4" w14:textId="3819651E" w:rsidR="00D30E4B" w:rsidRPr="00555EFE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9</w:t>
            </w:r>
            <w:r w:rsidR="001B3CDE">
              <w:rPr>
                <w:rFonts w:cstheme="minorHAnsi"/>
                <w:color w:val="000000"/>
              </w:rPr>
              <w:t>6.8</w:t>
            </w:r>
            <w:r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</w:t>
            </w:r>
            <w:r w:rsidR="00067086">
              <w:rPr>
                <w:rFonts w:cstheme="minorHAnsi"/>
                <w:color w:val="000000"/>
              </w:rPr>
              <w:t>7.</w:t>
            </w:r>
            <w:r w:rsidR="001B3CDE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2" w:type="dxa"/>
            <w:vAlign w:val="center"/>
          </w:tcPr>
          <w:p w14:paraId="7A5D0215" w14:textId="0A7333EE" w:rsidR="00D30E4B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 w:rsidR="001B3CDE">
              <w:rPr>
                <w:rFonts w:cstheme="minorHAnsi"/>
                <w:color w:val="000000"/>
              </w:rPr>
              <w:t>7.6</w:t>
            </w:r>
          </w:p>
          <w:p w14:paraId="19B14D9F" w14:textId="3B7BD612" w:rsidR="00D30E4B" w:rsidRPr="00555EFE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 w:rsidR="001B3CDE">
              <w:rPr>
                <w:rFonts w:cstheme="minorHAnsi"/>
                <w:color w:val="000000"/>
              </w:rPr>
              <w:t>97.4</w:t>
            </w:r>
            <w:r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</w:t>
            </w:r>
            <w:r w:rsidR="001B3CDE">
              <w:rPr>
                <w:rFonts w:cstheme="minorHAnsi"/>
                <w:color w:val="000000"/>
              </w:rPr>
              <w:t>7.7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803" w:type="dxa"/>
            <w:vAlign w:val="center"/>
          </w:tcPr>
          <w:p w14:paraId="0DDB44A7" w14:textId="6C4DE7C7" w:rsidR="00D30E4B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</w:t>
            </w:r>
            <w:r w:rsidR="001B3CDE">
              <w:rPr>
                <w:rFonts w:cstheme="minorHAnsi"/>
                <w:color w:val="000000"/>
              </w:rPr>
              <w:t>6.5</w:t>
            </w:r>
          </w:p>
          <w:p w14:paraId="41FB8868" w14:textId="6EB7D8C6" w:rsidR="00D30E4B" w:rsidRPr="00555EFE" w:rsidRDefault="00D30E4B" w:rsidP="00D30E4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9</w:t>
            </w:r>
            <w:r w:rsidR="000806BC">
              <w:rPr>
                <w:rFonts w:cstheme="minorHAnsi"/>
                <w:color w:val="000000"/>
              </w:rPr>
              <w:t>6.3</w:t>
            </w:r>
            <w:r>
              <w:rPr>
                <w:rFonts w:cstheme="minorHAnsi"/>
                <w:color w:val="000000"/>
              </w:rPr>
              <w:t xml:space="preserve">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</w:t>
            </w:r>
            <w:r w:rsidR="000806BC">
              <w:rPr>
                <w:rFonts w:cstheme="minorHAnsi"/>
                <w:color w:val="000000"/>
              </w:rPr>
              <w:t>6.7</w:t>
            </w:r>
            <w:r>
              <w:rPr>
                <w:rFonts w:cstheme="minorHAnsi"/>
                <w:color w:val="000000"/>
              </w:rPr>
              <w:t>)</w:t>
            </w:r>
          </w:p>
        </w:tc>
      </w:tr>
      <w:tr w:rsidR="00482735" w14:paraId="5F591167" w14:textId="77777777" w:rsidTr="00947A04"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081C76D1" w14:textId="1307B6C1" w:rsidR="00482735" w:rsidRPr="00555EFE" w:rsidRDefault="00482735" w:rsidP="00482735">
            <w:pPr>
              <w:ind w:leftChars="100" w:left="24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Testing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30EBD38C" w14:textId="77777777" w:rsidR="00482735" w:rsidRDefault="00482735" w:rsidP="0048273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0.9</w:t>
            </w:r>
            <w:r>
              <w:rPr>
                <w:rFonts w:cstheme="minorHAnsi"/>
                <w:color w:val="000000"/>
              </w:rPr>
              <w:t>76</w:t>
            </w:r>
          </w:p>
          <w:p w14:paraId="4706DE02" w14:textId="621F6345" w:rsidR="00482735" w:rsidRPr="00555EFE" w:rsidRDefault="00482735" w:rsidP="0048273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 xml:space="preserve">0.975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0.976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7AC1FB0F" w14:textId="77777777" w:rsidR="00482735" w:rsidRDefault="00482735" w:rsidP="0048273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7.5</w:t>
            </w:r>
          </w:p>
          <w:p w14:paraId="6D7FC166" w14:textId="7EC95BFE" w:rsidR="00482735" w:rsidRPr="00555EFE" w:rsidRDefault="00482735" w:rsidP="0048273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 xml:space="preserve">87.0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87.9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27CF7A0A" w14:textId="77777777" w:rsidR="00482735" w:rsidRDefault="00482735" w:rsidP="0048273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6.7</w:t>
            </w:r>
          </w:p>
          <w:p w14:paraId="592B5B9E" w14:textId="5D898E06" w:rsidR="00482735" w:rsidRPr="00555EFE" w:rsidRDefault="00482735" w:rsidP="004827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 xml:space="preserve">(96.5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6.9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6CB2F4D8" w14:textId="77777777" w:rsidR="00482735" w:rsidRDefault="00482735" w:rsidP="0048273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1.6</w:t>
            </w:r>
          </w:p>
          <w:p w14:paraId="6F669616" w14:textId="2867FD47" w:rsidR="00482735" w:rsidRPr="00555EFE" w:rsidRDefault="00482735" w:rsidP="0048273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 xml:space="preserve">91.1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2.1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31BB65C0" w14:textId="77777777" w:rsidR="00482735" w:rsidRDefault="00482735" w:rsidP="0048273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5.0</w:t>
            </w:r>
          </w:p>
          <w:p w14:paraId="4D98B417" w14:textId="7D3B3769" w:rsidR="00482735" w:rsidRPr="00555EFE" w:rsidRDefault="00482735" w:rsidP="0048273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 xml:space="preserve">94.8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5.1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4B245352" w14:textId="77777777" w:rsidR="00482735" w:rsidRDefault="00482735" w:rsidP="00482735">
            <w:pPr>
              <w:jc w:val="center"/>
              <w:rPr>
                <w:rFonts w:cstheme="minorHAnsi"/>
                <w:color w:val="000000"/>
              </w:rPr>
            </w:pPr>
            <w:r w:rsidRPr="00555EFE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5.8</w:t>
            </w:r>
          </w:p>
          <w:p w14:paraId="7641B7FC" w14:textId="4B9D4229" w:rsidR="00482735" w:rsidRPr="00555EFE" w:rsidRDefault="00482735" w:rsidP="0048273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 xml:space="preserve">95.7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6.0)</w:t>
            </w:r>
          </w:p>
        </w:tc>
        <w:tc>
          <w:tcPr>
            <w:tcW w:w="1803" w:type="dxa"/>
            <w:vAlign w:val="center"/>
          </w:tcPr>
          <w:p w14:paraId="7A7744A3" w14:textId="77777777" w:rsidR="00482735" w:rsidRDefault="00482735" w:rsidP="0048273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4.0</w:t>
            </w:r>
          </w:p>
          <w:p w14:paraId="523C3263" w14:textId="4C9111D5" w:rsidR="00482735" w:rsidRPr="00555EFE" w:rsidRDefault="00482735" w:rsidP="0048273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 xml:space="preserve">93.8 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 xml:space="preserve"> 94.3)</w:t>
            </w:r>
          </w:p>
        </w:tc>
      </w:tr>
    </w:tbl>
    <w:p w14:paraId="60FB2F1A" w14:textId="31523E0C" w:rsidR="007A3DB5" w:rsidRPr="004632B6" w:rsidRDefault="00B3181E">
      <w:r>
        <w:t xml:space="preserve">AUC, </w:t>
      </w:r>
      <w:r w:rsidRPr="00B3181E">
        <w:t>a</w:t>
      </w:r>
      <w:r w:rsidR="00494F30" w:rsidRPr="00866471">
        <w:t>rea under receiver operating characteristic</w:t>
      </w:r>
      <w:r w:rsidR="005575AF">
        <w:t xml:space="preserve">; </w:t>
      </w:r>
      <w:r w:rsidR="004632B6" w:rsidRPr="004632B6">
        <w:t xml:space="preserve">CI, </w:t>
      </w:r>
      <w:r w:rsidR="005575AF">
        <w:t>c</w:t>
      </w:r>
      <w:r w:rsidR="004632B6" w:rsidRPr="004632B6">
        <w:t>onfidence interval;</w:t>
      </w:r>
      <w:r w:rsidR="005575AF">
        <w:t xml:space="preserve"> </w:t>
      </w:r>
      <w:r w:rsidR="005575AF" w:rsidRPr="004632B6">
        <w:t>NPV, negative predictive value</w:t>
      </w:r>
      <w:r w:rsidR="005575AF">
        <w:t>;</w:t>
      </w:r>
      <w:r w:rsidR="004632B6" w:rsidRPr="004632B6">
        <w:t xml:space="preserve"> PPV, positive predictive value</w:t>
      </w:r>
    </w:p>
    <w:p w14:paraId="6DE5EBF5" w14:textId="77777777" w:rsidR="004632B6" w:rsidRDefault="004632B6"/>
    <w:sectPr w:rsidR="004632B6" w:rsidSect="00612689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DB5"/>
    <w:rsid w:val="0000374D"/>
    <w:rsid w:val="00036025"/>
    <w:rsid w:val="00067086"/>
    <w:rsid w:val="000806BC"/>
    <w:rsid w:val="00092E9A"/>
    <w:rsid w:val="000C6E9B"/>
    <w:rsid w:val="00110143"/>
    <w:rsid w:val="00146795"/>
    <w:rsid w:val="00151E42"/>
    <w:rsid w:val="001B3CDE"/>
    <w:rsid w:val="001D2114"/>
    <w:rsid w:val="002B2539"/>
    <w:rsid w:val="002E4202"/>
    <w:rsid w:val="002E7189"/>
    <w:rsid w:val="00314355"/>
    <w:rsid w:val="0034410B"/>
    <w:rsid w:val="00352CD2"/>
    <w:rsid w:val="00394A3A"/>
    <w:rsid w:val="00413BFB"/>
    <w:rsid w:val="004223A4"/>
    <w:rsid w:val="004579D4"/>
    <w:rsid w:val="004632B6"/>
    <w:rsid w:val="00471C41"/>
    <w:rsid w:val="00474DA7"/>
    <w:rsid w:val="00482735"/>
    <w:rsid w:val="00494F30"/>
    <w:rsid w:val="0051368A"/>
    <w:rsid w:val="00555EFE"/>
    <w:rsid w:val="005575AF"/>
    <w:rsid w:val="00592D96"/>
    <w:rsid w:val="005A0454"/>
    <w:rsid w:val="005F5A61"/>
    <w:rsid w:val="00612689"/>
    <w:rsid w:val="00613195"/>
    <w:rsid w:val="0066543C"/>
    <w:rsid w:val="006E613B"/>
    <w:rsid w:val="00722021"/>
    <w:rsid w:val="007A3DB5"/>
    <w:rsid w:val="007B0B9E"/>
    <w:rsid w:val="007B6781"/>
    <w:rsid w:val="007C2AD0"/>
    <w:rsid w:val="008F37C7"/>
    <w:rsid w:val="008F38CC"/>
    <w:rsid w:val="00947A04"/>
    <w:rsid w:val="0096240A"/>
    <w:rsid w:val="009642E3"/>
    <w:rsid w:val="009B4DE4"/>
    <w:rsid w:val="00B3181E"/>
    <w:rsid w:val="00B40385"/>
    <w:rsid w:val="00B5317A"/>
    <w:rsid w:val="00CD7A43"/>
    <w:rsid w:val="00CF6D02"/>
    <w:rsid w:val="00D11176"/>
    <w:rsid w:val="00D30E4B"/>
    <w:rsid w:val="00D46237"/>
    <w:rsid w:val="00DA20F6"/>
    <w:rsid w:val="00E468E1"/>
    <w:rsid w:val="00E86B89"/>
    <w:rsid w:val="00E9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8407A"/>
  <w15:chartTrackingRefBased/>
  <w15:docId w15:val="{EAB21E75-A89A-5543-96C0-5DD799898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3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1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2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1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2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5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7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7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揚 黃</dc:creator>
  <cp:keywords/>
  <dc:description/>
  <cp:lastModifiedBy>黃 國揚_1590</cp:lastModifiedBy>
  <cp:revision>19</cp:revision>
  <cp:lastPrinted>2022-02-17T13:47:00Z</cp:lastPrinted>
  <dcterms:created xsi:type="dcterms:W3CDTF">2022-05-10T13:26:00Z</dcterms:created>
  <dcterms:modified xsi:type="dcterms:W3CDTF">2023-02-10T08:09:00Z</dcterms:modified>
</cp:coreProperties>
</file>